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FDF695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 The matrix of Spearman's rank correlatio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coefficient</w:t>
      </w:r>
      <w:r>
        <w:rPr>
          <w:rFonts w:ascii="Times New Roman" w:hAnsi="Times New Roman" w:cs="Times New Roman"/>
          <w:b/>
          <w:bCs/>
          <w:sz w:val="24"/>
        </w:rPr>
        <w:t xml:space="preserve"> analysis</w:t>
      </w:r>
      <w:bookmarkStart w:id="0" w:name="_GoBack"/>
      <w:bookmarkEnd w:id="0"/>
    </w:p>
    <w:tbl>
      <w:tblPr>
        <w:tblStyle w:val="2"/>
        <w:tblpPr w:leftFromText="180" w:rightFromText="180" w:vertAnchor="page" w:horzAnchor="page" w:tblpX="375" w:tblpY="2213"/>
        <w:tblOverlap w:val="never"/>
        <w:tblW w:w="164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000"/>
        <w:gridCol w:w="826"/>
        <w:gridCol w:w="848"/>
        <w:gridCol w:w="1000"/>
        <w:gridCol w:w="1077"/>
        <w:gridCol w:w="1442"/>
        <w:gridCol w:w="1161"/>
        <w:gridCol w:w="162"/>
        <w:gridCol w:w="874"/>
        <w:gridCol w:w="1150"/>
        <w:gridCol w:w="1153"/>
        <w:gridCol w:w="1029"/>
        <w:gridCol w:w="986"/>
        <w:gridCol w:w="885"/>
        <w:gridCol w:w="900"/>
      </w:tblGrid>
      <w:tr w14:paraId="022F6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A1EB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8F77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8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36B9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4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0FCB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B44B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2744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</w:t>
            </w:r>
          </w:p>
          <w:p w14:paraId="31BDF5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  <w:p w14:paraId="094963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lepsy</w:t>
            </w:r>
          </w:p>
        </w:tc>
        <w:tc>
          <w:tcPr>
            <w:tcW w:w="14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1C95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2C2D5B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323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FD84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</w:t>
            </w:r>
          </w:p>
          <w:p w14:paraId="655209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727B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  <w:p w14:paraId="598CBE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F21F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76748F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8C5B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397653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0CF487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0970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20E40E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C09D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  <w:p w14:paraId="7D04BC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0113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5D3537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346E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</w:tr>
      <w:tr w14:paraId="24CCD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01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2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D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2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C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E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B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9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A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1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17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5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C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13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0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</w:t>
            </w:r>
          </w:p>
        </w:tc>
      </w:tr>
      <w:tr w14:paraId="2993B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44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E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5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8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3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5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C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3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6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7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9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1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C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29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24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</w:tr>
      <w:tr w14:paraId="53B38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6F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BD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0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A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9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C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4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5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0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6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1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5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5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A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4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C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4</w:t>
            </w:r>
          </w:p>
        </w:tc>
      </w:tr>
      <w:tr w14:paraId="3F6A2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F0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5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81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B5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B3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94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8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1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4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0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7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27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D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E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A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</w:tr>
      <w:tr w14:paraId="6429C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7C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D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4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3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6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8A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1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1E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2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0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8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D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6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7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07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</w:t>
            </w:r>
          </w:p>
        </w:tc>
      </w:tr>
      <w:tr w14:paraId="6BCC4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40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1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F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4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F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2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4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0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1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5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2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1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D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A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2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0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1</w:t>
            </w:r>
          </w:p>
        </w:tc>
      </w:tr>
      <w:tr w14:paraId="0E4EC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9A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66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7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42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A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1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A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5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1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B5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4E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3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26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56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8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2</w:t>
            </w:r>
          </w:p>
        </w:tc>
      </w:tr>
      <w:tr w14:paraId="6A344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CC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E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F2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4F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E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C9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1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54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8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B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8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B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D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89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7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2</w:t>
            </w:r>
          </w:p>
        </w:tc>
      </w:tr>
      <w:tr w14:paraId="018A9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D0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4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F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7C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5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2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7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4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A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9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F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5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2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E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1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5</w:t>
            </w:r>
          </w:p>
        </w:tc>
      </w:tr>
      <w:tr w14:paraId="4D37E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E2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7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4A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B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7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1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B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A8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1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8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1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E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18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31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9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F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</w:tr>
      <w:tr w14:paraId="3A930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72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2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F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0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9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B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C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91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DC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2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92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45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E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A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F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</w:tr>
      <w:tr w14:paraId="02495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12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1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E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F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D8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F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0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3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F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5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8C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97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1C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8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C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</w:tr>
      <w:tr w14:paraId="4D3BC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C3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EB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5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1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0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3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E6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C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2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A2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0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5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E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C3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8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</w:tr>
      <w:tr w14:paraId="3D124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5C4B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825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45E1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F4B7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4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4F66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117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F86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337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2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9D8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E2A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5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EF5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BB0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E62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87F3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511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</w:tbl>
    <w:p w14:paraId="5753CD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WHO: World Health Organization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: Isocitrate dehydrogenase 1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1p/19q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: IDH1 mutation.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The best cut-off value of age, tumor volume was 38 years and 20.17 cm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, respectively.</w:t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AC3213"/>
    <w:rsid w:val="0A2D4BB4"/>
    <w:rsid w:val="0CB63A18"/>
    <w:rsid w:val="0E2A1FC8"/>
    <w:rsid w:val="1115209D"/>
    <w:rsid w:val="13693592"/>
    <w:rsid w:val="18357EE7"/>
    <w:rsid w:val="19D04732"/>
    <w:rsid w:val="23AB6072"/>
    <w:rsid w:val="28754CD1"/>
    <w:rsid w:val="2EC333C5"/>
    <w:rsid w:val="300206D5"/>
    <w:rsid w:val="30AC3213"/>
    <w:rsid w:val="3DF25DDF"/>
    <w:rsid w:val="426923B8"/>
    <w:rsid w:val="49BB5A2F"/>
    <w:rsid w:val="5A102F01"/>
    <w:rsid w:val="5E694D21"/>
    <w:rsid w:val="5ED604E1"/>
    <w:rsid w:val="5EEE70AA"/>
    <w:rsid w:val="61FA4982"/>
    <w:rsid w:val="6AD1128E"/>
    <w:rsid w:val="6E770901"/>
    <w:rsid w:val="77F43EF6"/>
    <w:rsid w:val="79E8063C"/>
    <w:rsid w:val="7D72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9</Words>
  <Characters>1746</Characters>
  <Lines>0</Lines>
  <Paragraphs>0</Paragraphs>
  <TotalTime>0</TotalTime>
  <ScaleCrop>false</ScaleCrop>
  <LinksUpToDate>false</LinksUpToDate>
  <CharactersWithSpaces>181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7:59:00Z</dcterms:created>
  <dc:creator>美式美惨咯</dc:creator>
  <cp:lastModifiedBy>美式美惨咯</cp:lastModifiedBy>
  <dcterms:modified xsi:type="dcterms:W3CDTF">2026-03-26T12:3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C1DECFC5DD148D0A204A3BBA5321AB6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